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436D89" w:rsidRDefault="00654E8F" w:rsidP="0001436A">
      <w:pPr>
        <w:pStyle w:val="SupplementaryMaterial"/>
        <w:rPr>
          <w:b w:val="0"/>
        </w:rPr>
      </w:pPr>
      <w:r w:rsidRPr="00436D89">
        <w:t>Supplementary Material</w:t>
      </w:r>
    </w:p>
    <w:p w14:paraId="5FCB3FD0" w14:textId="4708030A" w:rsidR="00BB57B7" w:rsidRPr="00436D89" w:rsidRDefault="00BB57B7" w:rsidP="00120774">
      <w:pPr>
        <w:pStyle w:val="Tytu"/>
      </w:pPr>
      <w:r w:rsidRPr="00436D89">
        <w:t>Evaluation of daytime sleepiness and insomnia symptoms in OSA patients with a characterization of symptom-defined phenotypes and their involvement in depression comorbidity</w:t>
      </w:r>
      <w:r w:rsidR="000259FC" w:rsidRPr="00436D89">
        <w:t xml:space="preserve"> </w:t>
      </w:r>
      <w:r w:rsidR="00120774" w:rsidRPr="00436D89">
        <w:t>– a cross-sectional clinical study</w:t>
      </w:r>
    </w:p>
    <w:p w14:paraId="6D42D8AD" w14:textId="156856FF" w:rsidR="00D76AE1" w:rsidRPr="00436D89" w:rsidRDefault="00D76AE1" w:rsidP="00994A3D">
      <w:pPr>
        <w:spacing w:before="240" w:after="0"/>
        <w:rPr>
          <w:rFonts w:cs="Times New Roman"/>
          <w:b/>
          <w:szCs w:val="24"/>
          <w:lang w:val="pl-PL"/>
        </w:rPr>
      </w:pPr>
      <w:r w:rsidRPr="00436D89">
        <w:rPr>
          <w:rFonts w:cs="Times New Roman"/>
          <w:b/>
          <w:szCs w:val="24"/>
          <w:lang w:val="pl-PL"/>
        </w:rPr>
        <w:t>Agata Gabryelska*, Szymon Turkiewicz, Piotr Białasiewicz, Filip Grzybowski, Dominik Strzelecki, Marcin Sochal</w:t>
      </w:r>
    </w:p>
    <w:p w14:paraId="217F3AE0" w14:textId="6A32B718" w:rsidR="002868E2" w:rsidRPr="00436D89" w:rsidRDefault="002868E2" w:rsidP="00994A3D">
      <w:pPr>
        <w:spacing w:before="240" w:after="0"/>
        <w:rPr>
          <w:rFonts w:cs="Times New Roman"/>
        </w:rPr>
      </w:pPr>
      <w:r w:rsidRPr="00436D89">
        <w:rPr>
          <w:rFonts w:cs="Times New Roman"/>
          <w:b/>
        </w:rPr>
        <w:t xml:space="preserve">* Correspondence: </w:t>
      </w:r>
      <w:r w:rsidR="00964DD6" w:rsidRPr="00436D89">
        <w:rPr>
          <w:rFonts w:cs="Times New Roman"/>
          <w:szCs w:val="24"/>
        </w:rPr>
        <w:t>Agata Gabryelska, MD, PhD; Department of Sleep Medicine and Metabolic Disorders at the Medical University of Lodz, 6/8 Mazowiecka Street, 90-419 Lodz, Poland, tel. +48 422725660, e-mail: agata.gabryelska@gmail.com</w:t>
      </w:r>
    </w:p>
    <w:p w14:paraId="205CDD3B" w14:textId="11BC3B6A" w:rsidR="00EB2174" w:rsidRPr="00436D89" w:rsidRDefault="00EB2174" w:rsidP="0079322F">
      <w:pPr>
        <w:pStyle w:val="Nagwek1"/>
        <w:numPr>
          <w:ilvl w:val="0"/>
          <w:numId w:val="0"/>
        </w:numPr>
        <w:ind w:left="567" w:hanging="567"/>
        <w:rPr>
          <w:color w:val="000000" w:themeColor="text1"/>
        </w:rPr>
      </w:pPr>
      <w:r w:rsidRPr="00436D89">
        <w:t xml:space="preserve">Supplementary Table 2: </w:t>
      </w:r>
      <w:r w:rsidR="00325F86" w:rsidRPr="00436D89">
        <w:rPr>
          <w:color w:val="000000" w:themeColor="text1"/>
        </w:rPr>
        <w:t>Baseline characteristics and comparisons between distinct OSA phenotypes within severity groups.</w:t>
      </w:r>
    </w:p>
    <w:tbl>
      <w:tblPr>
        <w:tblW w:w="15593" w:type="dxa"/>
        <w:tblInd w:w="-799" w:type="dxa"/>
        <w:tblLayout w:type="fixed"/>
        <w:tblLook w:val="04A0" w:firstRow="1" w:lastRow="0" w:firstColumn="1" w:lastColumn="0" w:noHBand="0" w:noVBand="1"/>
      </w:tblPr>
      <w:tblGrid>
        <w:gridCol w:w="379"/>
        <w:gridCol w:w="985"/>
        <w:gridCol w:w="761"/>
        <w:gridCol w:w="709"/>
        <w:gridCol w:w="850"/>
        <w:gridCol w:w="851"/>
        <w:gridCol w:w="852"/>
        <w:gridCol w:w="709"/>
        <w:gridCol w:w="813"/>
        <w:gridCol w:w="850"/>
        <w:gridCol w:w="709"/>
        <w:gridCol w:w="850"/>
        <w:gridCol w:w="993"/>
        <w:gridCol w:w="708"/>
        <w:gridCol w:w="710"/>
        <w:gridCol w:w="709"/>
        <w:gridCol w:w="850"/>
        <w:gridCol w:w="746"/>
        <w:gridCol w:w="745"/>
        <w:gridCol w:w="814"/>
      </w:tblGrid>
      <w:tr w:rsidR="008A44DC" w:rsidRPr="00436D89" w14:paraId="12F7E64B" w14:textId="77777777" w:rsidTr="00C177B6">
        <w:trPr>
          <w:trHeight w:val="320"/>
        </w:trPr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C6A20" w14:textId="77777777" w:rsidR="008A44DC" w:rsidRPr="00436D89" w:rsidRDefault="008A44DC" w:rsidP="00C177B6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473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267E" w14:textId="77777777" w:rsidR="008A44DC" w:rsidRPr="00436D89" w:rsidRDefault="008A44DC" w:rsidP="00C177B6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Mild OSA Group</w:t>
            </w:r>
          </w:p>
        </w:tc>
        <w:tc>
          <w:tcPr>
            <w:tcW w:w="49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7395" w14:textId="77777777" w:rsidR="008A44DC" w:rsidRPr="00436D89" w:rsidRDefault="008A44DC" w:rsidP="00C177B6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Moderate OSA Group</w:t>
            </w:r>
          </w:p>
        </w:tc>
        <w:tc>
          <w:tcPr>
            <w:tcW w:w="457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03BB" w14:textId="77777777" w:rsidR="008A44DC" w:rsidRPr="00436D89" w:rsidRDefault="008A44DC" w:rsidP="00C177B6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Severe OSA Group</w:t>
            </w:r>
          </w:p>
        </w:tc>
      </w:tr>
      <w:tr w:rsidR="008A44DC" w:rsidRPr="00436D89" w14:paraId="223184F7" w14:textId="77777777" w:rsidTr="00C177B6">
        <w:trPr>
          <w:trHeight w:val="305"/>
        </w:trPr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A780E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Phenotyp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C7C65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Full Grou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CD0DC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Asymptomat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55B2B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Insomn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769E5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Sleepines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657F9" w14:textId="11E52498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 xml:space="preserve">Insomnia  </w:t>
            </w:r>
            <w:r w:rsidR="00AA1832" w:rsidRPr="00436D89">
              <w:rPr>
                <w:color w:val="000000" w:themeColor="text1"/>
                <w:sz w:val="13"/>
                <w:szCs w:val="13"/>
              </w:rPr>
              <w:t>+</w:t>
            </w:r>
            <w:r w:rsidRPr="00436D89">
              <w:rPr>
                <w:color w:val="000000" w:themeColor="text1"/>
                <w:sz w:val="13"/>
                <w:szCs w:val="13"/>
              </w:rPr>
              <w:t>Sleepine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9C6DF" w14:textId="72BBCAE6" w:rsidR="008A44DC" w:rsidRPr="00436D89" w:rsidRDefault="000D77A4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p</w:t>
            </w:r>
            <w:r w:rsidR="008A44DC" w:rsidRPr="00436D89">
              <w:rPr>
                <w:color w:val="000000" w:themeColor="text1"/>
                <w:sz w:val="13"/>
                <w:szCs w:val="13"/>
              </w:rPr>
              <w:t>-value*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F2391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Full 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44141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Asymptomat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80A58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Insomn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1A07F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Sleepines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6E966" w14:textId="3ACA7995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 xml:space="preserve">Insomnia  </w:t>
            </w:r>
            <w:r w:rsidR="00AA1832" w:rsidRPr="00436D89">
              <w:rPr>
                <w:color w:val="000000" w:themeColor="text1"/>
                <w:sz w:val="13"/>
                <w:szCs w:val="13"/>
              </w:rPr>
              <w:t>+</w:t>
            </w:r>
            <w:r w:rsidRPr="00436D89">
              <w:rPr>
                <w:color w:val="000000" w:themeColor="text1"/>
                <w:sz w:val="13"/>
                <w:szCs w:val="13"/>
              </w:rPr>
              <w:t>Sleepines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4CFE9" w14:textId="73BD3AA4" w:rsidR="008A44DC" w:rsidRPr="00436D89" w:rsidRDefault="000D77A4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p</w:t>
            </w:r>
            <w:r w:rsidR="008A44DC" w:rsidRPr="00436D89">
              <w:rPr>
                <w:color w:val="000000" w:themeColor="text1"/>
                <w:sz w:val="13"/>
                <w:szCs w:val="13"/>
              </w:rPr>
              <w:t>-value*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90006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Full Grou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2D2F9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Asymptomat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490C5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Insomni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2A824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Sleepiness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92700" w14:textId="3AC4BC8F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 xml:space="preserve">Insomnia  </w:t>
            </w:r>
            <w:r w:rsidR="00AA1832" w:rsidRPr="00436D89">
              <w:rPr>
                <w:color w:val="000000" w:themeColor="text1"/>
                <w:sz w:val="13"/>
                <w:szCs w:val="13"/>
              </w:rPr>
              <w:t>+</w:t>
            </w:r>
            <w:r w:rsidRPr="00436D89">
              <w:rPr>
                <w:color w:val="000000" w:themeColor="text1"/>
                <w:sz w:val="13"/>
                <w:szCs w:val="13"/>
              </w:rPr>
              <w:t>Sleepines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9EE23" w14:textId="63F0E805" w:rsidR="008A44DC" w:rsidRPr="00436D89" w:rsidRDefault="000D77A4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p</w:t>
            </w:r>
            <w:r w:rsidR="008A44DC" w:rsidRPr="00436D89">
              <w:rPr>
                <w:color w:val="000000" w:themeColor="text1"/>
                <w:sz w:val="13"/>
                <w:szCs w:val="13"/>
              </w:rPr>
              <w:t>-value*</w:t>
            </w:r>
          </w:p>
        </w:tc>
      </w:tr>
      <w:tr w:rsidR="008A44DC" w:rsidRPr="00436D89" w14:paraId="493AD765" w14:textId="77777777" w:rsidTr="00C177B6">
        <w:trPr>
          <w:trHeight w:val="267"/>
        </w:trPr>
        <w:tc>
          <w:tcPr>
            <w:tcW w:w="37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0C6BFCF" w14:textId="77777777" w:rsidR="008A44DC" w:rsidRPr="00436D89" w:rsidRDefault="008A44DC" w:rsidP="00C177B6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Demographic Dat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95E5C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5DA6C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/>
                <w:sz w:val="13"/>
                <w:szCs w:val="13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92366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/>
                <w:sz w:val="13"/>
                <w:szCs w:val="13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FC271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/>
                <w:sz w:val="13"/>
                <w:szCs w:val="13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34057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/>
                <w:sz w:val="13"/>
                <w:szCs w:val="13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83AE5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8559B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 N/A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9033D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/>
                <w:sz w:val="13"/>
                <w:szCs w:val="13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DEC29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/>
                <w:sz w:val="13"/>
                <w:szCs w:val="13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9D928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C9B8A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7C5F8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25D7C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 N/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94633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/>
                <w:sz w:val="13"/>
                <w:szCs w:val="13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6EF70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/>
                <w:sz w:val="13"/>
                <w:szCs w:val="13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C7E84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/>
                <w:sz w:val="13"/>
                <w:szCs w:val="13"/>
              </w:rPr>
              <w:t>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E7E46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/>
                <w:sz w:val="13"/>
                <w:szCs w:val="13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F019F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/>
                <w:sz w:val="13"/>
                <w:szCs w:val="13"/>
              </w:rPr>
              <w:t>1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E0175" w14:textId="77777777" w:rsidR="008A44DC" w:rsidRPr="00436D89" w:rsidRDefault="008A44DC" w:rsidP="00C177B6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 N/A</w:t>
            </w:r>
          </w:p>
        </w:tc>
      </w:tr>
      <w:tr w:rsidR="009D71EF" w:rsidRPr="00436D89" w14:paraId="69514004" w14:textId="77777777" w:rsidTr="00C177B6">
        <w:trPr>
          <w:trHeight w:val="271"/>
        </w:trPr>
        <w:tc>
          <w:tcPr>
            <w:tcW w:w="37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661B2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B87D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Age [years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8498F" w14:textId="46E0A795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2.69 +/- 12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ABACE" w14:textId="48448B90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3.89 +/- 13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D5217" w14:textId="1EEE9323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0.30 +/- 11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333B7" w14:textId="365FDBD0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7.00 +/- 10.4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3DAE1" w14:textId="5EEF37E6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7.83 +/- 12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DD0D" w14:textId="73F966BC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45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D2A8A" w14:textId="2FED8E4C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4.93 +/- 11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E2C5" w14:textId="7D21A4D0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6.88 +/- 11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99C53" w14:textId="7B070915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1.40 +/- 1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EE02F" w14:textId="578AD580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7.40 +/- 9.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B6894" w14:textId="5EE10CBF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6.33 +/- 10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D932" w14:textId="7DD52B0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36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42E6E" w14:textId="3E1490EB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4.70 +/- 11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5EE94" w14:textId="7938B54A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6.45 +/- 10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E7B95" w14:textId="1936FA36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5.60 +/- 9.8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7D878" w14:textId="7325B4BD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5.10 +/- 13.7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86F86" w14:textId="23292D12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9.91 +/- 11.9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524D" w14:textId="517C7028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562</w:t>
            </w:r>
          </w:p>
        </w:tc>
      </w:tr>
      <w:tr w:rsidR="009D71EF" w:rsidRPr="00436D89" w14:paraId="73F1C731" w14:textId="77777777" w:rsidTr="00C177B6">
        <w:trPr>
          <w:trHeight w:val="77"/>
        </w:trPr>
        <w:tc>
          <w:tcPr>
            <w:tcW w:w="37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11D6F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585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BMI [kg/m2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A95D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8.68 (26.38-31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4345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9.11 (26.14-31.5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8235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9.40 (25.51-33.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10D4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6.86 (25.86-29.07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872D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9.50 (25.97-29.6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14C6" w14:textId="5E1B197D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68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B96A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0.99 (26.70-36.8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FF47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1.29 (25.83-36.8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1501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8.77 (26.89-35.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B6A2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0.86 (27.38-36.8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489E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8.20 (28.91-43.3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2E44" w14:textId="453286B1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54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DC30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3.51 (29.61-38.7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F58E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2.19 (29.30-39.8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277B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3.51 (28.31-38.74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6E97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6.07 (32.32-38.19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65E9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4.82 (30.92-42.41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2FE3" w14:textId="27252DA6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585</w:t>
            </w:r>
          </w:p>
        </w:tc>
      </w:tr>
      <w:tr w:rsidR="009D71EF" w:rsidRPr="00436D89" w14:paraId="19A432F3" w14:textId="77777777" w:rsidTr="00C177B6">
        <w:trPr>
          <w:trHeight w:val="77"/>
        </w:trPr>
        <w:tc>
          <w:tcPr>
            <w:tcW w:w="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397B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F228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Sex (M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DD02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4 (81.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7E42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8 (94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8809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 (70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AD5B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 (71.4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5765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 (66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8DB0A" w14:textId="327A3EA3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22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7F1C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4 (82,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2AB9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3 (81.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DB35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 (60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5271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 (100.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A1A3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 (100.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D716D" w14:textId="6B02DAB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32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51F3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8 (85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B58C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7 (85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A5F7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4 (93.3%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CBAB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0 (100.0%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39C3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 (63.6%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D3B2E" w14:textId="5236CAD6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080</w:t>
            </w:r>
          </w:p>
        </w:tc>
      </w:tr>
      <w:tr w:rsidR="009D71EF" w:rsidRPr="00436D89" w14:paraId="51A2B606" w14:textId="77777777" w:rsidTr="00C177B6">
        <w:trPr>
          <w:trHeight w:val="297"/>
        </w:trPr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B434295" w14:textId="77777777" w:rsidR="009D71EF" w:rsidRPr="00436D89" w:rsidRDefault="009D71EF" w:rsidP="009D71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PSG Dat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E31B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Sleep Efficiency [%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5D5F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9.75 (67.35-87.3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DCC6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5.00 (65.00-88.7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67DC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4.90 (72.30-90.8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5162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0.00 (56.05-77.5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F0F7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3.50 (80.20-91.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038B" w14:textId="22A5521D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18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4CCC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7.60 (80.30-91.9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FD91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6.10 (76.18-90.7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8EE9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6.35 (85.10-91.8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54A5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0.40 (81.38-95.3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24D7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3.10 (86.20-95.0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AD83" w14:textId="3CB1CC7B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46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A3CA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2.70 (71.90-89.7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69AA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8.95 (68.90-85.7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6EDE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5.35 (63.53-96.63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1817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8.70 (53.43-86.65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0CE8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0.40 (83.25-93.2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0D80" w14:textId="5ECA38C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204</w:t>
            </w:r>
          </w:p>
        </w:tc>
      </w:tr>
      <w:tr w:rsidR="009D71EF" w:rsidRPr="00436D89" w14:paraId="61DE4608" w14:textId="77777777" w:rsidTr="00C177B6">
        <w:trPr>
          <w:trHeight w:val="233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DEBC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C1FB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Sleep Onset Latency [min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8ABA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3.00 (11.75-41.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F1F1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1.00 (13.50-43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83F8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4.00 (7.25-23.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AAC4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3.00 (15.00-41.5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1335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4.00 (6.25-36.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1031" w14:textId="6C9C665D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06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5CB0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1.00 (9.75-29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A408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0.50 (12.63-33.1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A6BF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8.50 (10.25-31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C8BF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6.00 (8.75-27.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172A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9.50 (9.75-31.7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F278" w14:textId="37D3AC54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9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DA6D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6.75 (8.75-30.1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7016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7.75 (11.50-38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E220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5.50 (7.50-33.0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CAE0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7.25 (10.38-24.00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C241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..50 (7.00-26.0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99EE" w14:textId="518E431F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672</w:t>
            </w:r>
          </w:p>
        </w:tc>
      </w:tr>
      <w:tr w:rsidR="009D71EF" w:rsidRPr="00436D89" w14:paraId="728072C0" w14:textId="77777777" w:rsidTr="00C177B6">
        <w:trPr>
          <w:trHeight w:val="660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1837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C340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Sleep Maintenance Efficency [%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5EB2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5.55 (75.08-93.7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B30D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7.80 (74.25-94.6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DF47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9.00 (77.20-94.4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72CF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6.40 (59.80-91.25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546D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6.10 (85.00-92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8B27" w14:textId="4A8A105A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58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93F1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2.00 (89.80-95.4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6531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1.45 (84.35-94.4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E44E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1.40 (89.80-95.5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5A6C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4.55 (86.90-97.6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B48B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3.40 (85.00-95.4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EE44" w14:textId="28B05609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53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18E7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7.70 (79.95-92.9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3CE1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6.10 (78.30-91.4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708A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0.90 (68.50-97.9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49C1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3.55 (58.45-91.48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587A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1.70 (87.25-95.2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102D" w14:textId="1A240A71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413</w:t>
            </w:r>
          </w:p>
        </w:tc>
      </w:tr>
      <w:tr w:rsidR="009D71EF" w:rsidRPr="00436D89" w14:paraId="7D7A3959" w14:textId="77777777" w:rsidTr="00C177B6">
        <w:trPr>
          <w:trHeight w:val="335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F18E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A1D3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REM Sleep Latency [min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FD0F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0.00 (71.50-148.3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1B6F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0.00 (71.00-131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4933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9.00 (66.50-145.7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FB60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26.50 (74.50-208.5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66A8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03.00 (62.25-136.7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9EC8" w14:textId="3F51571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6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2264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8.50 (61.25-93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3B13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5.75 (59.13-91.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3282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8.00 (68.00-93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86CC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00.50 (59.75-125.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318B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7.75 (76.50-94.2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0451" w14:textId="533F1910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67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A571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02.50 (65.50-169.8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CDC8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18.00 (66.38-172.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4538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00.00 (67.00-171.0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41B0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4.75 (45.50-161.00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DF15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4.50 (75.00-198.0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DAD1" w14:textId="75B81D05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847</w:t>
            </w:r>
          </w:p>
        </w:tc>
      </w:tr>
      <w:tr w:rsidR="009D71EF" w:rsidRPr="00436D89" w14:paraId="1DA6E79D" w14:textId="77777777" w:rsidTr="00C177B6">
        <w:trPr>
          <w:trHeight w:val="271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6F8B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0D8E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Total Sleep Time (TST) [hours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DEDE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.32 (5.28-6.9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BDA6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.34 (5.30-6.5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5AEE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.49 (5.52-7.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4A55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.20 (4.80-5.95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711E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.20 (6.24-8.0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BAD1" w14:textId="084C1BBF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06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6B83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.70 (5.93-7.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6237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.08 (5.63-6.7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AA3D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.60 (6.54-8.0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CE16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.08 (6.45-7.8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0D66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.80 (5.20-6.4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3C62" w14:textId="4E50E216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05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F5BF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.35 (5.03-6.9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7B67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.75 (4.91-6.6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00C1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.10 (4.70-6.5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C707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.54 (4.99-7.27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2B82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.05 (6.10-7.7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A75A" w14:textId="73BE4204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064</w:t>
            </w:r>
          </w:p>
        </w:tc>
      </w:tr>
      <w:tr w:rsidR="009D71EF" w:rsidRPr="00436D89" w14:paraId="47AEDEDC" w14:textId="77777777" w:rsidTr="00C177B6">
        <w:trPr>
          <w:trHeight w:val="207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0233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2C84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REM Percentage of TST [%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9E51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0.50 (15.55-27.5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798D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9.00 (15.7-25.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08F3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0.50 (12.80-28.7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2C92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1.60 (11.10-30.5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CDD5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2.90 (19.70-27.8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9D68" w14:textId="728E9E28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7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A79F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2.00 (17.65-28.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5FB1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1.75 (17.08-28.0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F16B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4.50 (21.95-31.8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87DF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6.80 (14.05-32.7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5721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9.70 (14.70-39.5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3593" w14:textId="28EEF406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49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F11F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8.80 (12.40-23.9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1B24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7.00 (10.98-21.4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0734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0.50 (15.10-24.0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35AD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0.60 (10.93-27.30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FA63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8.80 (13.30-24.6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79B4" w14:textId="04ACB69D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403</w:t>
            </w:r>
          </w:p>
        </w:tc>
      </w:tr>
      <w:tr w:rsidR="009D71EF" w:rsidRPr="00436D89" w14:paraId="6DAC94A3" w14:textId="77777777" w:rsidTr="00C177B6">
        <w:trPr>
          <w:trHeight w:val="58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86A2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C1D0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Stage 1 Percentage of TST [%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343E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1.60 (14.05-31.0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FE58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7.50 (16.60-32.3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46CB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3.00 (4.28-30.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C77A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4.40 (13.60-32.4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66E0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3.50 (19.15-24.8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A74A" w14:textId="5D3BC1E5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27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68F0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1.30 (17.80-37.8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B0FB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3.65 (15.48-39.2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77E9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0.80 (18.35-35.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0DBF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8.60 (12.70-53.8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2B25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4.00 (14.90-49.5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D016" w14:textId="134B059F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98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8B33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2.80 (26.68-56.6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FE29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7.45 (11.18-57.4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417F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3.00 (38.40-54.4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739A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4.50 (37.45-78.00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C02A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8.10 (20.90-50.5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9178" w14:textId="4F011538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198</w:t>
            </w:r>
          </w:p>
        </w:tc>
      </w:tr>
      <w:tr w:rsidR="009D71EF" w:rsidRPr="00436D89" w14:paraId="3F93413E" w14:textId="77777777" w:rsidTr="00C177B6">
        <w:trPr>
          <w:trHeight w:val="660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F2E9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A6C8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Stage 2 Percentage of TST [%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280E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8.90 (32.15 - 47.9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84CE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6.70 (34.50 - 50.6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A0C3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4.50 (38.03 - 49.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431F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8.90 (21.70 - 45.0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E88B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2.00 (30.40 - 44.0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5542" w14:textId="4B7E9224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46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3B15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4.30 (26.40 - 42.4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689A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3.40 (27.00 - 46.3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BB6F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2.30 (24.60 - 35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6FFC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5.00 (12.15 - 47.8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EDA7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5.00 (25.80 - 42.8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0662" w14:textId="278CA75E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87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1C0C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7.90 (17.85 - 36.4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EA29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0.65 (26.58 - 48.0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F2E3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4.70 (20.30 - 31.8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D3E9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7.25 (12.53 - 27.05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6E05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1.80 (15.20 - 36.8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0E6B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29</w:t>
            </w:r>
          </w:p>
          <w:p w14:paraId="3155B1D0" w14:textId="03C4E921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26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</w:tr>
      <w:tr w:rsidR="009D71EF" w:rsidRPr="00436D89" w14:paraId="15A599BA" w14:textId="77777777" w:rsidTr="00C177B6">
        <w:trPr>
          <w:trHeight w:val="58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AC8B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291C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Stage 3 Percentage of TST [%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F912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6.30 (11.25-23.3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15E4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3.80 (10.30-18.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B08E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1.60 (13.38-30.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2A0A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2.30 (1.10-27.6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ADD3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6.30 (12.75-28.3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8FE8" w14:textId="49ED6B0A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24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B7ED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6.20 (10.05-22.6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DC37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6.75 (8.55-23.9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1740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2.50 (8.35-24.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D977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5.80 (5.65-23.3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8CFC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2.40 (8.80-24.6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EDF0" w14:textId="6EFC46ED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8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2ED5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.05 (2.13-16.5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75A8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.60 (2.25-21.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8AA9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.90 (3.00-13.3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40EA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.10 (0.00-13.60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333A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3.90 (2.10-21.6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415E" w14:textId="3BAE2884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355</w:t>
            </w:r>
          </w:p>
        </w:tc>
      </w:tr>
      <w:tr w:rsidR="009D71EF" w:rsidRPr="00436D89" w14:paraId="0AF9F74B" w14:textId="77777777" w:rsidTr="00C177B6">
        <w:trPr>
          <w:trHeight w:val="58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741A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F39C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REM Sleep Time [hours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950E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22 (0.84 - 1.6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1892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15 (0.86 - 1.6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88CB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06 (0.82 - 1.6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A3A1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29 (0.63 - 1.58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4663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55 (0.76 - 1.8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2E17" w14:textId="3689476F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83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C12D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40 (1.05 - 1.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B2D2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35 (0.93 - 1.8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F03D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.06 (1.44 - 2.4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3E39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80 (0.94 - 2.5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EFB6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37 (0.76 - 2.8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BA85" w14:textId="4D5082E0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29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0816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05 (0.73 - 1.4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1BE6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98 (0.54 - 1.2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39CF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03 (0.79 - 1.54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A68B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22 (0.71 - 1.90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FB69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17 (0.82 - 1.88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28E6" w14:textId="13459889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473</w:t>
            </w:r>
          </w:p>
        </w:tc>
      </w:tr>
      <w:tr w:rsidR="009D71EF" w:rsidRPr="00436D89" w14:paraId="17BAE06D" w14:textId="77777777" w:rsidTr="00C177B6">
        <w:trPr>
          <w:trHeight w:val="58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0B5C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9D88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Stage 1 Time [hours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5637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31 (0.87-1.8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6197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41 (1.11-2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B8B0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89 (0.31-1.3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23AA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40 (0.71-1.93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0023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43 (0.96-1.6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B5A5" w14:textId="79E0825E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20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2679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47 (1.07-2.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CCE0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45 (1.02-2.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8584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75 (1.20-2.7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F7A0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43 (0.97-3.4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A320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67 (0.86-3.5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AA5D" w14:textId="7FE76D74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94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A678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.35 (1.57-3.3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1C92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.24 (0.66-2.8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DEE3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.51 (2.13-3.01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7F3F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.24 (2.06-4.22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82C7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93 (1.35-3.51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BF3A" w14:textId="51D511E4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195</w:t>
            </w:r>
          </w:p>
        </w:tc>
      </w:tr>
      <w:tr w:rsidR="009D71EF" w:rsidRPr="00436D89" w14:paraId="1E9322B2" w14:textId="77777777" w:rsidTr="00C177B6">
        <w:trPr>
          <w:trHeight w:val="58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06C9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2E97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Stage 2 Time [hours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484B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.34 (2.12 - 2.9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4BA7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.32 (2.19 - 3.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1904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.77 (2.48 - 3.4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A324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.02 (1.54 - 2.68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82A0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.25 (1.18 - 2.9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627F" w14:textId="64D4E823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18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F7ED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.27 (1.47 - 2.7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1329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.14 (1.50 - 3.0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E2E0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.27 (1.76 - 2.6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7DF3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.70 (0.80 - 3.5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A13F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.03 (1.34 - 2.7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01A2" w14:textId="10B269C1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99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49D4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59 (1.06 - 2.2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3CA7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83 (0.92 - 3.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B579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52 (1.31 - 1.81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B978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14 (0.78 - 1.45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0791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79 (1.00 - 2.83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6FC2" w14:textId="3492E8CF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062</w:t>
            </w:r>
          </w:p>
        </w:tc>
      </w:tr>
      <w:tr w:rsidR="009D71EF" w:rsidRPr="00436D89" w14:paraId="32C45AD7" w14:textId="77777777" w:rsidTr="00C177B6">
        <w:trPr>
          <w:trHeight w:val="58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6C98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D0E3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Stage 3 Time [hours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812B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02 (0.69 - 1.3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337D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83 (0.67 - 1.0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338B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33 (0.78 - 1.6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44C2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08 (0.07 - 1.58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A556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13 (0.57 - 1.5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0798" w14:textId="16A7EBDE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24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C39B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08 (0.58 - 1.5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E359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06 (0.52 - 1.5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A7FC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52 (0.64 - 1.7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3D4C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.19 (0.45 - 1.6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76D1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86 (0.46 - 1.6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53DC" w14:textId="51F420D6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81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B21D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51 (0.14 - 1.0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D5BB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48 (0.15 - 1.1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460F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62 (0.14 - 0.8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7886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25 (0.00 - 0.80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9314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84 (0.16 - 1.81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85A1" w14:textId="50260E69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294</w:t>
            </w:r>
          </w:p>
        </w:tc>
      </w:tr>
      <w:tr w:rsidR="009D71EF" w:rsidRPr="00436D89" w14:paraId="1E6001E8" w14:textId="77777777" w:rsidTr="00C177B6">
        <w:trPr>
          <w:trHeight w:val="58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DAC6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C553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NREM Sleep Time [hours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D2E3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.93 (4.27-5.3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2BFA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.04 (4.27-5.2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F7B6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.89 (4.32-5.7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E036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.62 (3.23-4.93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61A6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.25 (4.78-6.8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D468" w14:textId="668C058B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2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7531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.90 (4.62-5.4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BE48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.80 (4.54-4.9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C332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.48 (4.79-5.9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3BDC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.34 (5.02-5.7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46E3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.44 (4.21-5.4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BFB2" w14:textId="1B24D379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07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8100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.98 (4.07-5.6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B492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.92 (4.07-5.5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19BD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.77 (4.04-5.09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4053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.96 (3.92-5.93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993F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.43 (4.78-6.5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EAA7" w14:textId="2B12096A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230</w:t>
            </w:r>
          </w:p>
        </w:tc>
      </w:tr>
      <w:tr w:rsidR="009D71EF" w:rsidRPr="00436D89" w14:paraId="0DB5FA94" w14:textId="77777777" w:rsidTr="00C177B6">
        <w:trPr>
          <w:trHeight w:val="58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5D0D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A6ED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NREM Percentage of TST [%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C50E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9.80 (73.10-84.6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7A8E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1.00 (74.90-84.3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82FC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9.50 (71.25-87.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D375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8.40 (69.50-88.9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1B75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8.60 (74.13-85.3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36AF" w14:textId="17295CA1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94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2D7D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8.00 (71.90-82.3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F9ED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8.25 (71.93-82.9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D4D0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5.50 (68.20-78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03AB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3.20 (67.25-85.9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8608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0.30 (72.50-86.7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1F25" w14:textId="790958AE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49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38AD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1.20 (76.05-87.6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1F6A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3.00 (78.60-89.0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0466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9.50 (76.00-84.9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8A55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9.40 (72.70-89.08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B097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1.20 (75.40-86.7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E96D" w14:textId="0CEDD6CC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403</w:t>
            </w:r>
          </w:p>
        </w:tc>
      </w:tr>
      <w:tr w:rsidR="009D71EF" w:rsidRPr="00436D89" w14:paraId="1AA739B6" w14:textId="77777777" w:rsidTr="00C177B6">
        <w:trPr>
          <w:trHeight w:val="58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ABC8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F932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Arousal Index [events/hour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D590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1.0 (7.20-17.4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C04F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5.10 (8.60-18.7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6E81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.10 (6.10-13.7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1D5E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0.20 (6.58-17.7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6DC5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1.70 (9.00-15.3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2FD9" w14:textId="4D240310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52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B6DA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4.90 (10.60-20.9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96C2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5.05 (10.80-20.1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672D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2.50 (8.70-23.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FE90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4.60 (9.70-27.9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AE23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4.40 (8.20-31.4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644A" w14:textId="579D5F39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8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859B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4.25 (17.78-34.3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61AA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3.25 (17.85-33.3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9E88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6.90 (18.60-34.4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9D3F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2.80 (21.48-40.85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6680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1.70 (14.10-34.9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9E13" w14:textId="4FD40C25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299</w:t>
            </w:r>
          </w:p>
        </w:tc>
      </w:tr>
      <w:tr w:rsidR="009D71EF" w:rsidRPr="00436D89" w14:paraId="169416E1" w14:textId="77777777" w:rsidTr="00C177B6">
        <w:trPr>
          <w:trHeight w:val="58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DC9D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61FD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AHI in REM [events/hour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F6A6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.49 (5.29-15.9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26E6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.88 (5.48-9.8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13B1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.87 (3.96-15.3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559A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4.78 (5.00-29.13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DCD4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.91 (5.40-27.8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47E2" w14:textId="190B24E2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43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4906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5.60 (13.81-33.3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5920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5.88 (13.08-31.8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F9D4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7.48 (13.72-47.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1E0D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4.62 (6.20-42.6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BAAE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5.60 (20.69-28.4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C04B" w14:textId="7D71097D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77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90AC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9.59 (30.95-65.7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F9F8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9.59 (25.03-63.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6F39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6.12 (30.95-68.94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B34D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0.66 (36.74-66.97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68E7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6.27 (30.70-69.68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692F" w14:textId="595A419F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922</w:t>
            </w:r>
          </w:p>
        </w:tc>
      </w:tr>
      <w:tr w:rsidR="009D71EF" w:rsidRPr="00436D89" w14:paraId="2F2E0119" w14:textId="77777777" w:rsidTr="00C177B6">
        <w:trPr>
          <w:trHeight w:val="58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E714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DA6A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AHI in NREM [events/hour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0704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.49 (4.70-9.9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F179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.47 (4.95-8.3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8317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.33 (4.36-11.0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DFAD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.80 (4.04-15.46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C0F4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.38 (2.88-14.2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BBB0" w14:textId="26B5901C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5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42A0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9.19 (15.65-20.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E09C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8.99 (15.57-21.7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9844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9.19 (16.43-20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3D2E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5.61 (13.28-20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FF76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7.45 (17.84-29.1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4AA5" w14:textId="525CA998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28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0764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5.93 (36.05-66.9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76A6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2.51 (34.85-59.0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A943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0.71 (35.70-76.39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4D9C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0.60 (36.74-66.97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43C7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7.64-43.83-71.39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03CA" w14:textId="33ADF438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525</w:t>
            </w:r>
          </w:p>
        </w:tc>
      </w:tr>
      <w:tr w:rsidR="009D71EF" w:rsidRPr="00436D89" w14:paraId="07772DE6" w14:textId="77777777" w:rsidTr="00C177B6">
        <w:trPr>
          <w:trHeight w:val="58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CF61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8F02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AHI [events/hour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1B2F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.95 (6.98-12.0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B099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.60 (5.60-9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CB71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.60 (7.53-11.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9764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2.90 (10.50-13.6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C4C9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1.45 (8.45-13.2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6A2E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07</w:t>
            </w:r>
          </w:p>
          <w:p w14:paraId="08565972" w14:textId="393E5AC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12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221D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0.30 (18.05-25.7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9DEA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9.95 (17.65 -22.8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F452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9.80 (18.35-28.3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D6BA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3.10 (17.60-25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8724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7.80 (19.10-34.5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3B53" w14:textId="6C357611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44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1D31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7.65 (38.93-68.9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B0D0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6.90 (39.33-54.9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F242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1.50 (36.00-74.1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9B90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3.70 (36.28-71.63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B9CA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1.40 (40.80-74.1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9677" w14:textId="24FFFF06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738</w:t>
            </w:r>
          </w:p>
        </w:tc>
      </w:tr>
      <w:tr w:rsidR="009D71EF" w:rsidRPr="00436D89" w14:paraId="3D048579" w14:textId="77777777" w:rsidTr="00C177B6">
        <w:trPr>
          <w:trHeight w:val="660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87BC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1C6C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Total Number of Desaturation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49F2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6.50 (33.0-74.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BB07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5.00 (28.00-65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D3EF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8.00 (32.00-100.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44D2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3.00 (47.50-68.0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00A4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6.00 (84.00-90.5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72CE" w14:textId="6BD51A50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07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C0BF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31.00 (110.00-178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41FB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30.00 (111.00-143.5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12AD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66(107.00-211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523B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90.00 (142.75-303.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70FF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05.00 (105.00-371.5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9E2B" w14:textId="3393002A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13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F96A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04.00 (208.00-504.5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2BBD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77.50 (202.50-421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CEBA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76.00 (209.50-401.0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9BA5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29.50 (207.50-466.50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D7BF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77.00 (188.50-678.5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56BE" w14:textId="4605518A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960</w:t>
            </w:r>
          </w:p>
        </w:tc>
      </w:tr>
      <w:tr w:rsidR="009D71EF" w:rsidRPr="00436D89" w14:paraId="69074C5A" w14:textId="77777777" w:rsidTr="00C177B6">
        <w:trPr>
          <w:trHeight w:val="58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1539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1940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Desaturation Index [events/hour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8192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.35 (6.00-11.7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A7DE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.00 (5.60-9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D0DB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.50 (7.50-11.4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3F68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1.20 (7.40-14.0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66D9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2.50 (10.48-13.6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301D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09</w:t>
            </w:r>
          </w:p>
          <w:p w14:paraId="742EA07A" w14:textId="3C107C89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1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F507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1.70 (18.75-27.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EF80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0.75 (18.63-24.4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D84E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0.10 (16.80-30.6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138E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6.00 (19.90-40.5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1210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9.60 (18.00-43.1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EAD4" w14:textId="4A6A4A3C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47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6B19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1.80 (37.15-70.9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6DD6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7.90 (34.70-65.6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83DB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1.00 (37.00-73.0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5518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0.50 (39.13-72.88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5880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3.20 (44.70-83.6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422A" w14:textId="494F2481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684</w:t>
            </w:r>
          </w:p>
        </w:tc>
      </w:tr>
      <w:tr w:rsidR="009D71EF" w:rsidRPr="00436D89" w14:paraId="3B4BED69" w14:textId="77777777" w:rsidTr="00C177B6">
        <w:trPr>
          <w:trHeight w:val="58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905B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D225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sz w:val="13"/>
                <w:szCs w:val="13"/>
              </w:rPr>
              <w:t>Basal SpO</w:t>
            </w:r>
            <w:r w:rsidRPr="00436D89">
              <w:rPr>
                <w:sz w:val="13"/>
                <w:szCs w:val="13"/>
                <w:vertAlign w:val="subscript"/>
              </w:rPr>
              <w:t>2</w:t>
            </w:r>
            <w:r w:rsidRPr="00436D89">
              <w:rPr>
                <w:sz w:val="13"/>
                <w:szCs w:val="13"/>
              </w:rPr>
              <w:t xml:space="preserve"> [%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B037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3.30 (92.25-94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0344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3.60 (92.60-95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1ADF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2.50 (91.80-94.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B4BA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3.00 (92.70-94.1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1E94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2.40 (91.05-95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6D88" w14:textId="437E0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29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CCB1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2.70 (92.00-94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8965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2.60 (92.00-94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C3EA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3.90 (92.00-94.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D602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2.50 (90.50-93.8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F2BF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2.00 (92.00-94.0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3EA3" w14:textId="49D86D9F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79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AAFC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2.00 (88.95-93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5765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2.25 (90.85-93.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9331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1 (87.00-93.0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AE9B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0.50 (86.98-91.75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4762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2.00 (82.00-94.0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C4BA" w14:textId="15BA0130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445</w:t>
            </w:r>
          </w:p>
        </w:tc>
      </w:tr>
      <w:tr w:rsidR="009D71EF" w:rsidRPr="00436D89" w14:paraId="232B126F" w14:textId="77777777" w:rsidTr="00C177B6">
        <w:trPr>
          <w:trHeight w:val="58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FA6D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F795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sz w:val="13"/>
                <w:szCs w:val="13"/>
              </w:rPr>
              <w:t>Mean SpO</w:t>
            </w:r>
            <w:r w:rsidRPr="00436D89">
              <w:rPr>
                <w:sz w:val="13"/>
                <w:szCs w:val="13"/>
                <w:vertAlign w:val="subscript"/>
              </w:rPr>
              <w:t>2</w:t>
            </w:r>
            <w:r w:rsidRPr="00436D89">
              <w:rPr>
                <w:sz w:val="13"/>
                <w:szCs w:val="13"/>
              </w:rPr>
              <w:t xml:space="preserve"> during desaturations, [%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DE6B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9.70 (88.00-91.4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9404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0.20 (89.00-92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4451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8.10 (87.00-91.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BD7B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9.00 (88.10-91.4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EE58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8.75 (85.30-93.7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AE1B" w14:textId="43F4A5BB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19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C2CE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8.80 (87.55-90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2A33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8.50 (87.33-89.9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CF31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9.00 (88.50-90.6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5847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8.50 (86.35-90.7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82A1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9.00 (86.00-90.0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922B" w14:textId="01A4DB70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6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B3EF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6.20 (83.25-89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C085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8.15 (85.25-89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8AD5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6.90 (81.60-88.0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E1A1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2.50 (78.88-85.58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B2B5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7.00 (75.00-90.0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5351" w14:textId="04B08F34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076</w:t>
            </w:r>
          </w:p>
        </w:tc>
      </w:tr>
      <w:tr w:rsidR="009D71EF" w:rsidRPr="00436D89" w14:paraId="71D129A5" w14:textId="77777777" w:rsidTr="00C177B6">
        <w:trPr>
          <w:trHeight w:val="58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EF52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FC84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sz w:val="13"/>
                <w:szCs w:val="13"/>
              </w:rPr>
              <w:t>Minimum SpO2 [%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380A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4.00 (81.60-87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C0C6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6.00 (83.00-88.8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4443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2.05 (77.00-85.7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A2E2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4.00 (81.90-86.0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85F4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1.90 (61.65-88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4F4F" w14:textId="1D51D59F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23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B50B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9.00 (75.10-82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4F74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8.00 (74.30-82.9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EC3A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9.00 (77.00-82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55A8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3.25 (17.53-79.1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FAE7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1.90 (80.00-82.2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AE08" w14:textId="39BD828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29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21A5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4.90 (65.50-80.6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A10C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9.00 (68.75-80.5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204C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4.00 (58.70-79.7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DE40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7.55 (63.75-72.75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231B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5.00 (55.28-82.23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2542" w14:textId="34C1BCD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336</w:t>
            </w:r>
          </w:p>
        </w:tc>
      </w:tr>
      <w:tr w:rsidR="009D71EF" w:rsidRPr="00436D89" w14:paraId="6335BB6D" w14:textId="77777777" w:rsidTr="00C177B6">
        <w:trPr>
          <w:trHeight w:val="58"/>
        </w:trPr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0378286" w14:textId="77777777" w:rsidR="009D71EF" w:rsidRPr="00436D89" w:rsidRDefault="009D71EF" w:rsidP="009D71EF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Questionaire Data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7119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ESS scor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AAF8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.50 (5.00-11.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E0A2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.00 (3.00-8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7F76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.00 (4.00-10.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AC23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2.00 (11.00-14.0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ABB9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4.50 (12.00-17.5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92E5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</w:p>
          <w:p w14:paraId="11EDDE41" w14:textId="48304178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b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 xml:space="preserve"> &lt;0.0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c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 xml:space="preserve"> 0.036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d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 xml:space="preserve"> 0.009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42A9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.00 (5.00-11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1FD6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.00 (3.25-7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334A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.00 (7.00-8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7DB8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3.00 (12.00-18.5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CF93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1.00 (11.00-18.0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45EE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</w:p>
          <w:p w14:paraId="1A988531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b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 xml:space="preserve"> 0..039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c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 xml:space="preserve"> 0.048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d</w:t>
            </w:r>
          </w:p>
          <w:p w14:paraId="2ECE511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A95A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.00 (5.00-12.7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B485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.00 (3.00-8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3C97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.00 (4.00-8.0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49E3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2.50 (11.00-13.00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58DF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6.00 (17.00-20.0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75DD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</w:p>
          <w:p w14:paraId="7A03147B" w14:textId="5D2B8590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 xml:space="preserve">b 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c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 xml:space="preserve"> 0.002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d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 xml:space="preserve"> &lt;0.0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e</w:t>
            </w:r>
          </w:p>
        </w:tc>
      </w:tr>
      <w:tr w:rsidR="009D71EF" w:rsidRPr="00436D89" w14:paraId="1DB84810" w14:textId="77777777" w:rsidTr="00C177B6">
        <w:trPr>
          <w:trHeight w:val="147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4317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A9F8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 xml:space="preserve">ESS score </w:t>
            </w:r>
            <m:oMath>
              <m:r>
                <w:rPr>
                  <w:rFonts w:ascii="Cambria Math" w:hAnsi="Cambria Math"/>
                  <w:color w:val="000000" w:themeColor="text1"/>
                  <w:sz w:val="13"/>
                  <w:szCs w:val="13"/>
                </w:rPr>
                <m:t>≥</m:t>
              </m:r>
            </m:oMath>
            <w:r w:rsidRPr="00436D89">
              <w:rPr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6330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3 (31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0E74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5E7D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CC4E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 (100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BA86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 (10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C201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</w:p>
          <w:p w14:paraId="21A0867E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  <w:p w14:paraId="2654595B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c</w:t>
            </w:r>
          </w:p>
          <w:p w14:paraId="0CF4B9C6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d</w:t>
            </w:r>
          </w:p>
          <w:p w14:paraId="114E01E4" w14:textId="23879FDF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B311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 (27.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8029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8722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F784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 (10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684F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 (10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B0D7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</w:p>
          <w:p w14:paraId="752BF282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  <w:p w14:paraId="32034D3A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c</w:t>
            </w:r>
          </w:p>
          <w:p w14:paraId="43B68868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d</w:t>
            </w:r>
          </w:p>
          <w:p w14:paraId="34DD1F51" w14:textId="4C9BCB8E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7339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1 (37.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3783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84EB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 (0%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1AAA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0 (100%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CF4D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1 (100%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F0D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&lt;0.001</w:t>
            </w:r>
          </w:p>
          <w:p w14:paraId="17839AE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  <w:p w14:paraId="2ED9B91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color w:val="000000" w:themeColor="text1"/>
                <w:sz w:val="13"/>
                <w:szCs w:val="13"/>
                <w:vertAlign w:val="superscript"/>
              </w:rPr>
              <w:t>c</w:t>
            </w:r>
          </w:p>
          <w:p w14:paraId="719DFA1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color w:val="000000" w:themeColor="text1"/>
                <w:sz w:val="13"/>
                <w:szCs w:val="13"/>
                <w:vertAlign w:val="superscript"/>
              </w:rPr>
              <w:t>d</w:t>
            </w:r>
          </w:p>
          <w:p w14:paraId="0AEF69BE" w14:textId="54907602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color w:val="000000" w:themeColor="text1"/>
                <w:sz w:val="13"/>
                <w:szCs w:val="13"/>
                <w:vertAlign w:val="superscript"/>
              </w:rPr>
              <w:t>e</w:t>
            </w:r>
          </w:p>
        </w:tc>
      </w:tr>
      <w:tr w:rsidR="009D71EF" w:rsidRPr="00436D89" w14:paraId="3ECA4688" w14:textId="77777777" w:rsidTr="00C177B6">
        <w:trPr>
          <w:trHeight w:val="58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13D7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FEC2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ISI scor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3598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2.00 (9.00-17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F57B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0.00 (8.00-12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47A5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7.00 (16.00-20.2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74A2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.00 (8.00-11.0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4AA7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7.00 (15.00-18.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23CC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</w:p>
          <w:p w14:paraId="227453A5" w14:textId="1E1850A8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a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 xml:space="preserve"> 0.005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c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 xml:space="preserve"> &lt;0.000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d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 xml:space="preserve"> 0.006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9AC8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1.00 (8.50-15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D34E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0.00 (7.25-12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344A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7.00 (15.00-22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E9AF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0.00 (7.00-12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C6BD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8.00 (15.00-20.0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A352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</w:p>
          <w:p w14:paraId="613A286E" w14:textId="2EBB3910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 xml:space="preserve">0.005 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a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 xml:space="preserve"> 0.047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c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 xml:space="preserve"> 0.03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d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 xml:space="preserve"> 0.045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DE06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4.00 (9.00-17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76E9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.50 (7.00-11.7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860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7.00 (16.00-19.0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0AFB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1.50 (8.75-13.25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14FF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7.00 (16.00-20.0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D3DB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</w:p>
          <w:p w14:paraId="56DB86AC" w14:textId="57707A1C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a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 xml:space="preserve"> &lt;0.0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c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 xml:space="preserve"> 0.002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d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 xml:space="preserve"> 0.003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f</w:t>
            </w:r>
          </w:p>
        </w:tc>
      </w:tr>
      <w:tr w:rsidR="009D71EF" w:rsidRPr="00436D89" w14:paraId="0777C875" w14:textId="77777777" w:rsidTr="00C177B6">
        <w:trPr>
          <w:trHeight w:val="58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0A54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14E6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ISI score</w:t>
            </w:r>
            <m:oMath>
              <m:r>
                <w:rPr>
                  <w:rFonts w:ascii="Cambria Math" w:hAnsi="Cambria Math"/>
                  <w:color w:val="000000" w:themeColor="text1"/>
                  <w:sz w:val="13"/>
                  <w:szCs w:val="13"/>
                </w:rPr>
                <m:t>≥</m:t>
              </m:r>
            </m:oMath>
            <w:r w:rsidRPr="00436D89">
              <w:rPr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A063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6 (38.1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D06F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(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0A77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0 (10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55E7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 (0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6CE9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 (10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0723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</w:p>
          <w:p w14:paraId="5EAD95D7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a</w:t>
            </w:r>
          </w:p>
          <w:p w14:paraId="445A47ED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c</w:t>
            </w:r>
          </w:p>
          <w:p w14:paraId="56861B60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d</w:t>
            </w:r>
          </w:p>
          <w:p w14:paraId="71D50844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f</w:t>
            </w:r>
          </w:p>
          <w:p w14:paraId="5245CD20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B303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 (27.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5CE4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65B6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D0BF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 (10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1714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 (10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DE19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</w:p>
          <w:p w14:paraId="20BD4345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a</w:t>
            </w:r>
          </w:p>
          <w:p w14:paraId="17CA6DE8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c</w:t>
            </w:r>
          </w:p>
          <w:p w14:paraId="4BE72DD4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d</w:t>
            </w:r>
          </w:p>
          <w:p w14:paraId="7ED601F7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f</w:t>
            </w:r>
          </w:p>
          <w:p w14:paraId="109F251B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F3ED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6 (46.4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9D91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(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A99F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5 (100%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1FC5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 (0%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B4EE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1 (100%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604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&lt;0.001</w:t>
            </w:r>
          </w:p>
          <w:p w14:paraId="2FBEA6E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color w:val="000000" w:themeColor="text1"/>
                <w:sz w:val="13"/>
                <w:szCs w:val="13"/>
                <w:vertAlign w:val="superscript"/>
              </w:rPr>
              <w:t>a</w:t>
            </w:r>
          </w:p>
          <w:p w14:paraId="4014FCF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color w:val="000000" w:themeColor="text1"/>
                <w:sz w:val="13"/>
                <w:szCs w:val="13"/>
                <w:vertAlign w:val="superscript"/>
              </w:rPr>
              <w:t>c</w:t>
            </w:r>
          </w:p>
          <w:p w14:paraId="0038CFB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color w:val="000000" w:themeColor="text1"/>
                <w:sz w:val="13"/>
                <w:szCs w:val="13"/>
                <w:vertAlign w:val="superscript"/>
              </w:rPr>
              <w:t>d</w:t>
            </w:r>
          </w:p>
          <w:p w14:paraId="1E86813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&lt;0.001</w:t>
            </w:r>
            <w:r w:rsidRPr="00436D89">
              <w:rPr>
                <w:color w:val="000000" w:themeColor="text1"/>
                <w:sz w:val="13"/>
                <w:szCs w:val="13"/>
                <w:vertAlign w:val="superscript"/>
              </w:rPr>
              <w:t>f</w:t>
            </w:r>
          </w:p>
          <w:p w14:paraId="51C4D6F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9D71EF" w:rsidRPr="00436D89" w14:paraId="4E174199" w14:textId="77777777" w:rsidTr="00C177B6">
        <w:trPr>
          <w:trHeight w:val="58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1D43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8410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Subjective Sleep Latency (PSQI Item 2) [minutes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2FEE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8.75 (6.88-41.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9FCF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5.00 (5.00-30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B9FF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5.00 (16.88-82.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5DFE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7.50 (5.00-45.0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BEB8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7.50 (3.00-52.5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5383" w14:textId="7FA2D395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18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BAEA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0.00 (11.25-36.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7B28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0.00 (10.63-35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9B76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5.00 (25.00-90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E68C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.50 (4.00-15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74DA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0.00 (12.50-34.0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AE23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28</w:t>
            </w:r>
          </w:p>
          <w:p w14:paraId="081B9E2B" w14:textId="44C05632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18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F8CE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5.00 (8.13-33.7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D0CA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5.00 (8.13-30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B25E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0.00 (15.00-45.0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9000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2.50 (7.13-20.75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2FDD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5.00 (5.50-35.0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C6CC" w14:textId="1A1D3990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346</w:t>
            </w:r>
          </w:p>
        </w:tc>
      </w:tr>
      <w:tr w:rsidR="009D71EF" w:rsidRPr="00436D89" w14:paraId="3298D8FC" w14:textId="77777777" w:rsidTr="00C177B6">
        <w:trPr>
          <w:trHeight w:val="1020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C5AF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B253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Subjective to Objective Sleep Latency Ratio [%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F037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8.38 (36.65-183.6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4182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0.00 (24.39-100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FBE8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63.64 (103.83-664.7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D0E8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5.56 (43.48-133.58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2D71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8.82 (35.71-281.5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CD4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010</w:t>
            </w:r>
          </w:p>
          <w:p w14:paraId="22D5A08F" w14:textId="1F39EB78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005a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D5F5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38.89 (52.18-272.2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EB0A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20.92 (52.68-238.3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C6EE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66.67 (157.89-346.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78B9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2.63 (15.38-133.2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289A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00.00 (48.80-450.1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94AD" w14:textId="1CD1413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08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CA11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4.80 (50.00-229.9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CCCF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4.80 (40.58-211.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F0E7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93.55 (49.18-413.79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9FD8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3.16 (58.40-117.17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04D9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13.21 (25.00-230.77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0F2C" w14:textId="27FEC541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547</w:t>
            </w:r>
          </w:p>
        </w:tc>
      </w:tr>
      <w:tr w:rsidR="009D71EF" w:rsidRPr="00436D89" w14:paraId="47994FD5" w14:textId="77777777" w:rsidTr="00C177B6">
        <w:trPr>
          <w:trHeight w:val="1360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918C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7A2D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Difference between Subjective and Objective Sleep Latency [min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E0BA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-4.50  (-13.63-20.8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317A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-11.50   (-31.00- 0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F752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7.50 (1.63-73.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D387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-6.50 (-13.00-18.5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B55D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.25 (-10.63-40.7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2A5D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08</w:t>
            </w:r>
          </w:p>
          <w:p w14:paraId="774C2496" w14:textId="2F18EE8E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07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47F6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.00 (-12.00-21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8AEC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.00 (-9.75-19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67EC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1.50 (7.00-58.7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B95C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-13.50 (-22.00-2.5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CDCC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0.00 (-54.00-34.0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01E8" w14:textId="2DC56244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08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BC57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-0.50 (-9.75-14.5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3828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-0.50 (-20.25-13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3717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.00 (-15.00-29.0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60A0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-5.00 (-8.13-1.63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B6FC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.50 (-6.50-34.0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13B1" w14:textId="452887F8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633</w:t>
            </w:r>
          </w:p>
        </w:tc>
      </w:tr>
      <w:tr w:rsidR="009D71EF" w:rsidRPr="00436D89" w14:paraId="2724836A" w14:textId="77777777" w:rsidTr="00C177B6">
        <w:trPr>
          <w:trHeight w:val="58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872B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6F77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Subjective Total Sleep Time (PSQI Item 4 score) [hours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016D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.00 (5.50-7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875E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.00 (5.50-7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F927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.50 (4.63-7.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34CA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.50 (5.00-7.0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17A7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.00 (5.50-7.6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199D" w14:textId="77BB4FEB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77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A90B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.00 (5.50-8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DF5D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.00 (6.00-8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6E7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.50 (4.00-6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71B7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.00 (6.75-8.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528F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.00 (4.20-6.5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DD20" w14:textId="2478A3DF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05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FEF3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.00 (5.00-6.5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8DB9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.00 (5.00-7.3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DC63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.00 (5.00-6.0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9FDF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.25 (4.88-7.13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0488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.00 (4.50-6.5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BA3C" w14:textId="5AC932CE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298</w:t>
            </w:r>
          </w:p>
        </w:tc>
      </w:tr>
      <w:tr w:rsidR="009D71EF" w:rsidRPr="00436D89" w14:paraId="04998D42" w14:textId="77777777" w:rsidTr="00C177B6">
        <w:trPr>
          <w:trHeight w:val="1020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2377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6FF1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Subjective to Objective Total Sleep Time Ratio [%]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5D36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5.38 (81.19-124.8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CD8E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4.61 (87.84-140.3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A341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9.30 (71.68-102.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D414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13.41 (96.15-135.42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E225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0.39 (73.74-115.7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9D34" w14:textId="5FADC12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24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3AAC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01.45 (80.00-121.3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C95A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09.98 (99.09-132.2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5E1F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5.35 (53.93-98.4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A805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04.48 (90.56-118.1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A91F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0.74 (79.25-92.8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8B1C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24</w:t>
            </w:r>
          </w:p>
          <w:p w14:paraId="5034A97C" w14:textId="20D67881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39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6CAE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3.24 (83.38-117.4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28CA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9.96 (90.99-126.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ADE3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1.55 (81.97-120.0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C1EB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03.91 (82.24-121.74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2ABB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7.38 (65.57-94.2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0731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28</w:t>
            </w:r>
          </w:p>
          <w:p w14:paraId="7EAB16E0" w14:textId="006CAD0F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18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c</w:t>
            </w:r>
          </w:p>
        </w:tc>
      </w:tr>
      <w:tr w:rsidR="009D71EF" w:rsidRPr="00436D89" w14:paraId="59B185D4" w14:textId="77777777" w:rsidTr="00C177B6">
        <w:trPr>
          <w:trHeight w:val="58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CD67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BB97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BDI scor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6F33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0.00 (5.00-14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CFE2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0.00 (5.00-13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F56C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3.00 (11.50-15.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172C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.00 (3.00-8.00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E002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5.50 (6.75-18.5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3EEF2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13</w:t>
            </w:r>
          </w:p>
          <w:p w14:paraId="59838FDA" w14:textId="1DD26B5F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34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 xml:space="preserve">d 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48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27749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1.00 (5.00-14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7043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.00 (4.00-12.7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A4E0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4.00 (8.50-21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079C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0.00 (2.50-13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B835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4.00 (14.00-31.0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5BE3C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45</w:t>
            </w:r>
          </w:p>
          <w:p w14:paraId="1FCFE894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47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a</w:t>
            </w:r>
          </w:p>
          <w:p w14:paraId="061A3502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42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c</w:t>
            </w:r>
          </w:p>
          <w:p w14:paraId="088FE01C" w14:textId="36704CE4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36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54C5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0.00 (6.00-15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D977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6.00 (2.00-10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89A7B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2.00 (7.00-22.0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B29E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2.50 (8.00-15.25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2D51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0.00 (8.00-32.0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FB462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03</w:t>
            </w:r>
          </w:p>
          <w:p w14:paraId="72203C2D" w14:textId="48D7EC1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12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a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 xml:space="preserve"> 0.025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c</w:t>
            </w:r>
          </w:p>
        </w:tc>
      </w:tr>
      <w:tr w:rsidR="009D71EF" w:rsidRPr="00436D89" w14:paraId="79A9066B" w14:textId="77777777" w:rsidTr="00C177B6">
        <w:trPr>
          <w:trHeight w:val="340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7FD0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35F7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 xml:space="preserve">BDI score </w:t>
            </w:r>
            <m:oMath>
              <m:r>
                <w:rPr>
                  <w:rFonts w:ascii="Cambria Math" w:hAnsi="Cambria Math"/>
                  <w:color w:val="000000" w:themeColor="text1"/>
                  <w:sz w:val="13"/>
                  <w:szCs w:val="13"/>
                </w:rPr>
                <m:t>≥</m:t>
              </m:r>
            </m:oMath>
            <w:r w:rsidRPr="00436D89">
              <w:rPr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25B9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1 (26.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0269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 (15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44E6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 (4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1D65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 (0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95FC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 (66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E1958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22</w:t>
            </w:r>
          </w:p>
          <w:p w14:paraId="511F0914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32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c</w:t>
            </w:r>
          </w:p>
          <w:p w14:paraId="1FFB35DB" w14:textId="2EAC2260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2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DD80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9 (3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4F9E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 (18.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3F4B4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 (6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F697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(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CFBE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 (10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FA9A5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07</w:t>
            </w:r>
          </w:p>
          <w:p w14:paraId="49AC013F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21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c</w:t>
            </w:r>
          </w:p>
          <w:p w14:paraId="668576D7" w14:textId="66B8B3B6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18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CFDB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8(32.1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ED0C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 (1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CB7C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7 (46.7%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2A0A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 (40%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95D2A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 (45.5%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5F591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48</w:t>
            </w:r>
          </w:p>
          <w:p w14:paraId="38AA8328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22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a</w:t>
            </w:r>
          </w:p>
          <w:p w14:paraId="46EFD41C" w14:textId="00767A50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37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c</w:t>
            </w:r>
          </w:p>
        </w:tc>
      </w:tr>
      <w:tr w:rsidR="009D71EF" w:rsidRPr="00436D89" w14:paraId="0CBE6785" w14:textId="77777777" w:rsidTr="00C177B6">
        <w:trPr>
          <w:trHeight w:val="340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8255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C646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 xml:space="preserve">BDI score </w:t>
            </w:r>
            <m:oMath>
              <m:r>
                <w:rPr>
                  <w:rFonts w:ascii="Cambria Math" w:hAnsi="Cambria Math"/>
                  <w:color w:val="000000" w:themeColor="text1"/>
                  <w:sz w:val="13"/>
                  <w:szCs w:val="13"/>
                </w:rPr>
                <m:t>≥</m:t>
              </m:r>
            </m:oMath>
            <w:r w:rsidRPr="00436D89">
              <w:rPr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3897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 (11.9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CBAB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 (10.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3283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2 (2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B836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 (0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BE43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 (16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48B3" w14:textId="1804B2D8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62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7E2A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 (3.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F028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0B110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(2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5793F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(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935D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 (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32550" w14:textId="026CBE6C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.17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B4E5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8 (14.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96F7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(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61ED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5 (33.3%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A0C8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(0%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04D0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 (27.3%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48580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12</w:t>
            </w:r>
          </w:p>
          <w:p w14:paraId="00526987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09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a</w:t>
            </w:r>
          </w:p>
          <w:p w14:paraId="34B7DDA2" w14:textId="74A7146A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37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c</w:t>
            </w:r>
          </w:p>
        </w:tc>
      </w:tr>
      <w:tr w:rsidR="009D71EF" w:rsidRPr="00436D89" w14:paraId="10F1A106" w14:textId="77777777" w:rsidTr="00C177B6">
        <w:trPr>
          <w:trHeight w:val="340"/>
        </w:trPr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620B8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2370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 xml:space="preserve">BDI score </w:t>
            </w:r>
            <m:oMath>
              <m:r>
                <w:rPr>
                  <w:rFonts w:ascii="Cambria Math" w:hAnsi="Cambria Math"/>
                  <w:color w:val="000000" w:themeColor="text1"/>
                  <w:sz w:val="13"/>
                  <w:szCs w:val="13"/>
                </w:rPr>
                <m:t>≥</m:t>
              </m:r>
            </m:oMath>
            <w:r w:rsidRPr="00436D89">
              <w:rPr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57E2D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6698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A3596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(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6660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(0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5E12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B8C9C" w14:textId="4DA5B3C6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DDE51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6924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5B6BC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(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00C1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(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C6DE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(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0FC87" w14:textId="3157AE98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49712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4 (7.1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440B7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(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388A5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1 (6.7%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DE573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0(0%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85FDE" w14:textId="77777777" w:rsidR="009D71EF" w:rsidRPr="00436D89" w:rsidRDefault="009D71EF" w:rsidP="009D71EF">
            <w:pPr>
              <w:rPr>
                <w:color w:val="000000" w:themeColor="text1"/>
                <w:sz w:val="13"/>
                <w:szCs w:val="13"/>
              </w:rPr>
            </w:pPr>
            <w:r w:rsidRPr="00436D89">
              <w:rPr>
                <w:color w:val="000000" w:themeColor="text1"/>
                <w:sz w:val="13"/>
                <w:szCs w:val="13"/>
              </w:rPr>
              <w:t>3 (27.3%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41660" w14:textId="77777777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t>0.029</w:t>
            </w:r>
          </w:p>
          <w:p w14:paraId="7BCA0A14" w14:textId="210B2ECD" w:rsidR="009D71EF" w:rsidRPr="00436D89" w:rsidRDefault="009D71EF" w:rsidP="009D71E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 w:rsidRPr="00436D89">
              <w:rPr>
                <w:b/>
                <w:bCs/>
                <w:color w:val="000000" w:themeColor="text1"/>
                <w:sz w:val="13"/>
                <w:szCs w:val="13"/>
              </w:rPr>
              <w:lastRenderedPageBreak/>
              <w:t>0.037</w:t>
            </w:r>
            <w:r w:rsidRPr="00436D89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c</w:t>
            </w:r>
          </w:p>
        </w:tc>
      </w:tr>
    </w:tbl>
    <w:p w14:paraId="20BB0B1E" w14:textId="3CCA2732" w:rsidR="008A44DC" w:rsidRPr="00436D89" w:rsidRDefault="008A44DC" w:rsidP="008A44DC">
      <w:pPr>
        <w:pStyle w:val="NormalnyWeb"/>
        <w:spacing w:beforeAutospacing="0" w:afterAutospacing="0"/>
        <w:rPr>
          <w:color w:val="000000" w:themeColor="text1"/>
        </w:rPr>
      </w:pPr>
      <w:r w:rsidRPr="00436D89">
        <w:rPr>
          <w:i/>
          <w:iCs/>
          <w:color w:val="000000" w:themeColor="text1"/>
        </w:rPr>
        <w:lastRenderedPageBreak/>
        <w:t>P</w:t>
      </w:r>
      <w:r w:rsidRPr="00436D89">
        <w:rPr>
          <w:color w:val="000000" w:themeColor="text1"/>
        </w:rPr>
        <w:t xml:space="preserve">-value for following comparisons: * Asymptomatic, Insomnia, Sleepiness, and Insomnia </w:t>
      </w:r>
      <w:r w:rsidR="00AA1832" w:rsidRPr="00436D89">
        <w:rPr>
          <w:color w:val="000000" w:themeColor="text1"/>
        </w:rPr>
        <w:t>+</w:t>
      </w:r>
      <w:r w:rsidRPr="00436D89">
        <w:rPr>
          <w:color w:val="000000" w:themeColor="text1"/>
        </w:rPr>
        <w:t xml:space="preserve"> Sleepiness groups, </w:t>
      </w:r>
      <w:r w:rsidRPr="00436D89">
        <w:rPr>
          <w:color w:val="000000" w:themeColor="text1"/>
          <w:vertAlign w:val="superscript"/>
        </w:rPr>
        <w:t>a</w:t>
      </w:r>
      <w:r w:rsidRPr="00436D89">
        <w:rPr>
          <w:color w:val="000000" w:themeColor="text1"/>
        </w:rPr>
        <w:t xml:space="preserve"> Asymptomatic vs. Insomnia Group, </w:t>
      </w:r>
      <w:r w:rsidRPr="00436D89">
        <w:rPr>
          <w:color w:val="000000" w:themeColor="text1"/>
          <w:vertAlign w:val="superscript"/>
        </w:rPr>
        <w:t>b</w:t>
      </w:r>
      <w:r w:rsidRPr="00436D89">
        <w:rPr>
          <w:color w:val="000000" w:themeColor="text1"/>
        </w:rPr>
        <w:t xml:space="preserve"> Asymptomatic vs. Sleepiness Group, </w:t>
      </w:r>
      <w:r w:rsidRPr="00436D89">
        <w:rPr>
          <w:color w:val="000000" w:themeColor="text1"/>
          <w:vertAlign w:val="superscript"/>
        </w:rPr>
        <w:t>c</w:t>
      </w:r>
      <w:r w:rsidRPr="00436D89">
        <w:rPr>
          <w:color w:val="000000" w:themeColor="text1"/>
        </w:rPr>
        <w:t xml:space="preserve"> Asymptomatic vs. Insomnia </w:t>
      </w:r>
      <w:r w:rsidR="00AA1832" w:rsidRPr="00436D89">
        <w:rPr>
          <w:color w:val="000000" w:themeColor="text1"/>
        </w:rPr>
        <w:t>+</w:t>
      </w:r>
      <w:r w:rsidR="000D77A4" w:rsidRPr="00436D89">
        <w:rPr>
          <w:color w:val="000000" w:themeColor="text1"/>
        </w:rPr>
        <w:t xml:space="preserve"> </w:t>
      </w:r>
      <w:r w:rsidRPr="00436D89">
        <w:rPr>
          <w:color w:val="000000" w:themeColor="text1"/>
        </w:rPr>
        <w:t xml:space="preserve">Sleepiness Group, </w:t>
      </w:r>
      <w:r w:rsidRPr="00436D89">
        <w:rPr>
          <w:color w:val="000000" w:themeColor="text1"/>
          <w:vertAlign w:val="superscript"/>
        </w:rPr>
        <w:t>d</w:t>
      </w:r>
      <w:r w:rsidRPr="00436D89">
        <w:rPr>
          <w:color w:val="000000" w:themeColor="text1"/>
        </w:rPr>
        <w:t xml:space="preserve"> Insomnia vs. Sleepiness Group, </w:t>
      </w:r>
      <w:r w:rsidRPr="00436D89">
        <w:rPr>
          <w:color w:val="000000" w:themeColor="text1"/>
          <w:vertAlign w:val="superscript"/>
        </w:rPr>
        <w:t>e</w:t>
      </w:r>
      <w:r w:rsidRPr="00436D89">
        <w:rPr>
          <w:color w:val="000000" w:themeColor="text1"/>
        </w:rPr>
        <w:t xml:space="preserve"> Insomnia vs. Insomnia </w:t>
      </w:r>
      <w:r w:rsidR="00AA1832" w:rsidRPr="00436D89">
        <w:rPr>
          <w:color w:val="000000" w:themeColor="text1"/>
        </w:rPr>
        <w:t>+</w:t>
      </w:r>
      <w:r w:rsidRPr="00436D89">
        <w:rPr>
          <w:color w:val="000000" w:themeColor="text1"/>
        </w:rPr>
        <w:t xml:space="preserve"> Sleepiness Group, </w:t>
      </w:r>
      <w:r w:rsidRPr="00436D89">
        <w:rPr>
          <w:color w:val="000000" w:themeColor="text1"/>
          <w:vertAlign w:val="superscript"/>
        </w:rPr>
        <w:t>f</w:t>
      </w:r>
      <w:r w:rsidRPr="00436D89">
        <w:rPr>
          <w:color w:val="000000" w:themeColor="text1"/>
        </w:rPr>
        <w:t xml:space="preserve"> Sleepiness vs. Insomnia </w:t>
      </w:r>
      <w:r w:rsidR="00AA1832" w:rsidRPr="00436D89">
        <w:rPr>
          <w:color w:val="000000" w:themeColor="text1"/>
        </w:rPr>
        <w:t>+</w:t>
      </w:r>
      <w:r w:rsidRPr="00436D89">
        <w:rPr>
          <w:color w:val="000000" w:themeColor="text1"/>
        </w:rPr>
        <w:t xml:space="preserve"> Sleepiness Group</w:t>
      </w:r>
    </w:p>
    <w:p w14:paraId="42A6509F" w14:textId="290B2CCA" w:rsidR="0079322F" w:rsidRPr="00215922" w:rsidRDefault="008A44DC" w:rsidP="0079322F">
      <w:r w:rsidRPr="00436D89">
        <w:rPr>
          <w:color w:val="000000" w:themeColor="text1"/>
          <w:lang w:val="en-GB"/>
        </w:rPr>
        <w:t>Abbreviations</w:t>
      </w:r>
      <w:r w:rsidRPr="00436D89">
        <w:rPr>
          <w:color w:val="000000" w:themeColor="text1"/>
        </w:rPr>
        <w:t>: AHI – apnea-hypopnea index; BDI – Beck Depression Index; BMI – body mass index; ESS – Epworth Sleepiness Scale; ISI – Insomnia Severity Scale; NREM – non-rapid eye movement; PSQI – Pittsburgh Sleep Quality Index; REM – rapid eye movement; SpO</w:t>
      </w:r>
      <w:r w:rsidRPr="00436D89">
        <w:rPr>
          <w:color w:val="000000" w:themeColor="text1"/>
          <w:vertAlign w:val="subscript"/>
        </w:rPr>
        <w:t>2</w:t>
      </w:r>
      <w:r w:rsidRPr="00436D89">
        <w:rPr>
          <w:color w:val="000000" w:themeColor="text1"/>
        </w:rPr>
        <w:t xml:space="preserve"> – oxygen saturation </w:t>
      </w:r>
    </w:p>
    <w:p w14:paraId="43155A57" w14:textId="00F48273" w:rsidR="00215922" w:rsidRPr="00215922" w:rsidRDefault="00215922" w:rsidP="00A5025C"/>
    <w:sectPr w:rsidR="00215922" w:rsidRPr="00215922" w:rsidSect="00EF5ED8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BD652" w14:textId="77777777" w:rsidR="00EF5ED8" w:rsidRDefault="00EF5ED8" w:rsidP="00117666">
      <w:pPr>
        <w:spacing w:after="0"/>
      </w:pPr>
      <w:r>
        <w:separator/>
      </w:r>
    </w:p>
  </w:endnote>
  <w:endnote w:type="continuationSeparator" w:id="0">
    <w:p w14:paraId="7DBB5E3B" w14:textId="77777777" w:rsidR="00EF5ED8" w:rsidRDefault="00EF5E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EE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06C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06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06C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06C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06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06C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C9B8C" w14:textId="77777777" w:rsidR="00EF5ED8" w:rsidRDefault="00EF5ED8" w:rsidP="00117666">
      <w:pPr>
        <w:spacing w:after="0"/>
      </w:pPr>
      <w:r>
        <w:separator/>
      </w:r>
    </w:p>
  </w:footnote>
  <w:footnote w:type="continuationSeparator" w:id="0">
    <w:p w14:paraId="1C34515B" w14:textId="77777777" w:rsidR="00EF5ED8" w:rsidRDefault="00EF5E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06C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06C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074816197" name="Obraz 107481619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9FC"/>
    <w:rsid w:val="00034304"/>
    <w:rsid w:val="00035434"/>
    <w:rsid w:val="00044D11"/>
    <w:rsid w:val="00050420"/>
    <w:rsid w:val="00052A14"/>
    <w:rsid w:val="00075FA5"/>
    <w:rsid w:val="00077D53"/>
    <w:rsid w:val="000D77A4"/>
    <w:rsid w:val="00105FD9"/>
    <w:rsid w:val="00117666"/>
    <w:rsid w:val="00120774"/>
    <w:rsid w:val="001549D3"/>
    <w:rsid w:val="00160065"/>
    <w:rsid w:val="00177D84"/>
    <w:rsid w:val="00215922"/>
    <w:rsid w:val="00267D18"/>
    <w:rsid w:val="002868E2"/>
    <w:rsid w:val="002869C3"/>
    <w:rsid w:val="002936E4"/>
    <w:rsid w:val="002B4A57"/>
    <w:rsid w:val="002C74CA"/>
    <w:rsid w:val="002E320A"/>
    <w:rsid w:val="00325F86"/>
    <w:rsid w:val="003544FB"/>
    <w:rsid w:val="003D2F2D"/>
    <w:rsid w:val="00401590"/>
    <w:rsid w:val="004206C7"/>
    <w:rsid w:val="00436D89"/>
    <w:rsid w:val="00447801"/>
    <w:rsid w:val="00452E9C"/>
    <w:rsid w:val="004735C8"/>
    <w:rsid w:val="004961FF"/>
    <w:rsid w:val="00517A89"/>
    <w:rsid w:val="005250F2"/>
    <w:rsid w:val="00593EEA"/>
    <w:rsid w:val="005A5EEE"/>
    <w:rsid w:val="005B573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C1B"/>
    <w:rsid w:val="007501BE"/>
    <w:rsid w:val="00760A01"/>
    <w:rsid w:val="00790BB3"/>
    <w:rsid w:val="0079322F"/>
    <w:rsid w:val="007C206C"/>
    <w:rsid w:val="00803D24"/>
    <w:rsid w:val="00817DD6"/>
    <w:rsid w:val="00832A78"/>
    <w:rsid w:val="00885156"/>
    <w:rsid w:val="008A44DC"/>
    <w:rsid w:val="009151AA"/>
    <w:rsid w:val="0093429D"/>
    <w:rsid w:val="00943573"/>
    <w:rsid w:val="00964DD6"/>
    <w:rsid w:val="00970F7D"/>
    <w:rsid w:val="00994A3D"/>
    <w:rsid w:val="009C116F"/>
    <w:rsid w:val="009C2B12"/>
    <w:rsid w:val="009C6764"/>
    <w:rsid w:val="009C70F3"/>
    <w:rsid w:val="009D71EF"/>
    <w:rsid w:val="00A174D9"/>
    <w:rsid w:val="00A5025C"/>
    <w:rsid w:val="00A569CD"/>
    <w:rsid w:val="00A87970"/>
    <w:rsid w:val="00AA1832"/>
    <w:rsid w:val="00AB1724"/>
    <w:rsid w:val="00AB6715"/>
    <w:rsid w:val="00AB712B"/>
    <w:rsid w:val="00B1671E"/>
    <w:rsid w:val="00B25EB8"/>
    <w:rsid w:val="00B354E1"/>
    <w:rsid w:val="00B37F4D"/>
    <w:rsid w:val="00B8657B"/>
    <w:rsid w:val="00BB57B7"/>
    <w:rsid w:val="00C218B2"/>
    <w:rsid w:val="00C46CBA"/>
    <w:rsid w:val="00C52A7B"/>
    <w:rsid w:val="00C56BAF"/>
    <w:rsid w:val="00C679AA"/>
    <w:rsid w:val="00C75972"/>
    <w:rsid w:val="00CC0A3A"/>
    <w:rsid w:val="00CD066B"/>
    <w:rsid w:val="00CE4FEE"/>
    <w:rsid w:val="00D76AE1"/>
    <w:rsid w:val="00DB59C3"/>
    <w:rsid w:val="00DC259A"/>
    <w:rsid w:val="00DE23E8"/>
    <w:rsid w:val="00E44622"/>
    <w:rsid w:val="00E47250"/>
    <w:rsid w:val="00E52377"/>
    <w:rsid w:val="00E64E17"/>
    <w:rsid w:val="00E866C9"/>
    <w:rsid w:val="00EA3D3C"/>
    <w:rsid w:val="00EB2174"/>
    <w:rsid w:val="00EF5ED8"/>
    <w:rsid w:val="00F46900"/>
    <w:rsid w:val="00F61D89"/>
    <w:rsid w:val="00FF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nhideWhenUsed/>
    <w:qFormat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qFormat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qFormat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qFormat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qFormat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Tekstzastpczy">
    <w:name w:val="Placeholder Text"/>
    <w:basedOn w:val="Domylnaczcionkaakapitu"/>
    <w:uiPriority w:val="99"/>
    <w:semiHidden/>
    <w:qFormat/>
    <w:rsid w:val="00EB2174"/>
    <w:rPr>
      <w:color w:val="808080"/>
    </w:rPr>
  </w:style>
  <w:style w:type="character" w:styleId="Nierozpoznanawzmianka">
    <w:name w:val="Unresolved Mention"/>
    <w:basedOn w:val="Domylnaczcionkaakapitu"/>
    <w:uiPriority w:val="99"/>
    <w:semiHidden/>
    <w:unhideWhenUsed/>
    <w:qFormat/>
    <w:rsid w:val="00EB2174"/>
    <w:rPr>
      <w:color w:val="605E5C"/>
      <w:shd w:val="clear" w:color="auto" w:fill="E1DFDD"/>
    </w:rPr>
  </w:style>
  <w:style w:type="paragraph" w:customStyle="1" w:styleId="Nagwek10">
    <w:name w:val="Nagłówek1"/>
    <w:basedOn w:val="Normalny"/>
    <w:next w:val="Tekstpodstawowy"/>
    <w:qFormat/>
    <w:rsid w:val="00EB2174"/>
    <w:pPr>
      <w:keepNext/>
      <w:suppressAutoHyphens/>
      <w:spacing w:before="240" w:after="120"/>
    </w:pPr>
    <w:rPr>
      <w:rFonts w:ascii="Liberation Sans" w:eastAsia="Microsoft YaHei" w:hAnsi="Liberation Sans" w:cs="Lucida Sans"/>
      <w:sz w:val="28"/>
      <w:szCs w:val="28"/>
      <w:lang w:val="pl-PL" w:eastAsia="en-GB"/>
    </w:rPr>
  </w:style>
  <w:style w:type="paragraph" w:styleId="Tekstpodstawowy">
    <w:name w:val="Body Text"/>
    <w:basedOn w:val="Normalny"/>
    <w:link w:val="TekstpodstawowyZnak"/>
    <w:rsid w:val="00EB2174"/>
    <w:pPr>
      <w:suppressAutoHyphens/>
      <w:spacing w:before="0" w:after="140" w:line="276" w:lineRule="auto"/>
    </w:pPr>
    <w:rPr>
      <w:szCs w:val="24"/>
      <w:lang w:val="pl-PL" w:eastAsia="en-GB"/>
    </w:rPr>
  </w:style>
  <w:style w:type="character" w:customStyle="1" w:styleId="TekstpodstawowyZnak">
    <w:name w:val="Tekst podstawowy Znak"/>
    <w:basedOn w:val="Domylnaczcionkaakapitu"/>
    <w:link w:val="Tekstpodstawowy"/>
    <w:rsid w:val="00EB2174"/>
    <w:rPr>
      <w:rFonts w:ascii="Times New Roman" w:hAnsi="Times New Roman"/>
      <w:sz w:val="24"/>
      <w:szCs w:val="24"/>
      <w:lang w:val="pl-PL" w:eastAsia="en-GB"/>
    </w:rPr>
  </w:style>
  <w:style w:type="paragraph" w:styleId="Lista">
    <w:name w:val="List"/>
    <w:basedOn w:val="Tekstpodstawowy"/>
    <w:rsid w:val="00EB2174"/>
    <w:rPr>
      <w:rFonts w:cs="Lucida Sans"/>
    </w:rPr>
  </w:style>
  <w:style w:type="paragraph" w:customStyle="1" w:styleId="Indeks">
    <w:name w:val="Indeks"/>
    <w:basedOn w:val="Normalny"/>
    <w:qFormat/>
    <w:rsid w:val="00EB2174"/>
    <w:pPr>
      <w:suppressLineNumbers/>
      <w:suppressAutoHyphens/>
      <w:spacing w:before="0" w:after="0"/>
    </w:pPr>
    <w:rPr>
      <w:rFonts w:cs="Lucida Sans"/>
      <w:szCs w:val="24"/>
      <w:lang w:val="pl-PL" w:eastAsia="en-GB"/>
    </w:rPr>
  </w:style>
  <w:style w:type="paragraph" w:customStyle="1" w:styleId="Gwkaistopka">
    <w:name w:val="Główka i stopka"/>
    <w:basedOn w:val="Normalny"/>
    <w:qFormat/>
    <w:rsid w:val="00EB2174"/>
    <w:pPr>
      <w:suppressAutoHyphens/>
      <w:spacing w:before="0" w:after="0"/>
    </w:pPr>
    <w:rPr>
      <w:szCs w:val="24"/>
      <w:lang w:val="pl-PL" w:eastAsia="en-GB"/>
    </w:rPr>
  </w:style>
  <w:style w:type="paragraph" w:customStyle="1" w:styleId="MDPI31text">
    <w:name w:val="MDPI_3.1_text"/>
    <w:qFormat/>
    <w:rsid w:val="00EB2174"/>
    <w:pPr>
      <w:suppressAutoHyphens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EB2174"/>
    <w:pPr>
      <w:suppressAutoHyphens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character" w:styleId="Numerstrony">
    <w:name w:val="page number"/>
    <w:basedOn w:val="Domylnaczcionkaakapitu"/>
    <w:uiPriority w:val="99"/>
    <w:semiHidden/>
    <w:unhideWhenUsed/>
    <w:rsid w:val="00EB2174"/>
  </w:style>
  <w:style w:type="paragraph" w:customStyle="1" w:styleId="msonormal0">
    <w:name w:val="msonormal"/>
    <w:basedOn w:val="Normalny"/>
    <w:rsid w:val="00EB2174"/>
    <w:pPr>
      <w:spacing w:before="100" w:beforeAutospacing="1" w:after="100" w:afterAutospacing="1"/>
    </w:pPr>
    <w:rPr>
      <w:rFonts w:eastAsia="Times New Roman" w:cs="Times New Roman"/>
      <w:szCs w:val="24"/>
      <w:lang w:val="pl-PL" w:eastAsia="en-GB"/>
    </w:rPr>
  </w:style>
  <w:style w:type="paragraph" w:customStyle="1" w:styleId="xl65">
    <w:name w:val="xl65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pl-PL" w:eastAsia="en-GB"/>
    </w:rPr>
  </w:style>
  <w:style w:type="paragraph" w:customStyle="1" w:styleId="xl66">
    <w:name w:val="xl66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10205"/>
      <w:szCs w:val="24"/>
      <w:lang w:val="pl-PL" w:eastAsia="en-GB"/>
    </w:rPr>
  </w:style>
  <w:style w:type="paragraph" w:customStyle="1" w:styleId="xl67">
    <w:name w:val="xl67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Times New Roman" w:cs="Times New Roman"/>
      <w:szCs w:val="24"/>
      <w:lang w:val="pl-PL" w:eastAsia="en-GB"/>
    </w:rPr>
  </w:style>
  <w:style w:type="paragraph" w:customStyle="1" w:styleId="xl68">
    <w:name w:val="xl68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ascii="Arial" w:eastAsia="Times New Roman" w:hAnsi="Arial" w:cs="Arial"/>
      <w:color w:val="010205"/>
      <w:szCs w:val="24"/>
      <w:lang w:val="pl-PL" w:eastAsia="en-GB"/>
    </w:rPr>
  </w:style>
  <w:style w:type="paragraph" w:customStyle="1" w:styleId="xl69">
    <w:name w:val="xl69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val="pl-PL" w:eastAsia="en-GB"/>
    </w:rPr>
  </w:style>
  <w:style w:type="paragraph" w:customStyle="1" w:styleId="xl70">
    <w:name w:val="xl70"/>
    <w:basedOn w:val="Normalny"/>
    <w:rsid w:val="00EB2174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l-PL" w:eastAsia="en-GB"/>
    </w:rPr>
  </w:style>
  <w:style w:type="paragraph" w:customStyle="1" w:styleId="xl71">
    <w:name w:val="xl71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l-PL" w:eastAsia="en-GB"/>
    </w:rPr>
  </w:style>
  <w:style w:type="paragraph" w:customStyle="1" w:styleId="xl72">
    <w:name w:val="xl72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pl-PL" w:eastAsia="en-GB"/>
    </w:rPr>
  </w:style>
  <w:style w:type="paragraph" w:customStyle="1" w:styleId="xl73">
    <w:name w:val="xl73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pl-PL" w:eastAsia="en-GB"/>
    </w:rPr>
  </w:style>
  <w:style w:type="paragraph" w:customStyle="1" w:styleId="xl74">
    <w:name w:val="xl74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l-PL" w:eastAsia="en-GB"/>
    </w:rPr>
  </w:style>
  <w:style w:type="paragraph" w:customStyle="1" w:styleId="xl75">
    <w:name w:val="xl75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</w:pPr>
    <w:rPr>
      <w:rFonts w:eastAsia="Times New Roman" w:cs="Times New Roman"/>
      <w:szCs w:val="24"/>
      <w:lang w:val="pl-PL" w:eastAsia="en-GB"/>
    </w:rPr>
  </w:style>
  <w:style w:type="paragraph" w:customStyle="1" w:styleId="xl76">
    <w:name w:val="xl76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center"/>
    </w:pPr>
    <w:rPr>
      <w:rFonts w:ascii="Arial" w:eastAsia="Times New Roman" w:hAnsi="Arial" w:cs="Arial"/>
      <w:color w:val="264A60"/>
      <w:szCs w:val="24"/>
      <w:lang w:val="pl-PL" w:eastAsia="en-GB"/>
    </w:rPr>
  </w:style>
  <w:style w:type="paragraph" w:customStyle="1" w:styleId="xl77">
    <w:name w:val="xl77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22"/>
      <w:lang w:val="pl-PL" w:eastAsia="en-GB"/>
    </w:rPr>
  </w:style>
  <w:style w:type="paragraph" w:customStyle="1" w:styleId="xl78">
    <w:name w:val="xl78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val="pl-PL" w:eastAsia="en-GB"/>
    </w:rPr>
  </w:style>
  <w:style w:type="paragraph" w:customStyle="1" w:styleId="xl79">
    <w:name w:val="xl79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264A60"/>
      <w:szCs w:val="24"/>
      <w:lang w:val="pl-PL" w:eastAsia="en-GB"/>
    </w:rPr>
  </w:style>
  <w:style w:type="paragraph" w:customStyle="1" w:styleId="xl80">
    <w:name w:val="xl80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pl-PL" w:eastAsia="en-GB"/>
    </w:rPr>
  </w:style>
  <w:style w:type="character" w:customStyle="1" w:styleId="TekstkomentarzaZnak1">
    <w:name w:val="Tekst komentarza Znak1"/>
    <w:basedOn w:val="Domylnaczcionkaakapitu"/>
    <w:uiPriority w:val="99"/>
    <w:semiHidden/>
    <w:rsid w:val="00EB217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TematkomentarzaZnak1">
    <w:name w:val="Temat komentarza Znak1"/>
    <w:basedOn w:val="TekstkomentarzaZnak1"/>
    <w:uiPriority w:val="99"/>
    <w:semiHidden/>
    <w:rsid w:val="00EB2174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customStyle="1" w:styleId="NagwekZnak1">
    <w:name w:val="Nagłówek Znak1"/>
    <w:basedOn w:val="Domylnaczcionkaakapitu"/>
    <w:uiPriority w:val="99"/>
    <w:semiHidden/>
    <w:rsid w:val="00EB2174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StopkaZnak1">
    <w:name w:val="Stopka Znak1"/>
    <w:basedOn w:val="Domylnaczcionkaakapitu"/>
    <w:uiPriority w:val="99"/>
    <w:semiHidden/>
    <w:rsid w:val="00EB2174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6</Pages>
  <Words>1904</Words>
  <Characters>12736</Characters>
  <Application>Microsoft Office Word</Application>
  <DocSecurity>0</DocSecurity>
  <Lines>1938</Lines>
  <Paragraphs>8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urkiewicz Szymon</cp:lastModifiedBy>
  <cp:revision>35</cp:revision>
  <cp:lastPrinted>2013-10-03T12:51:00Z</cp:lastPrinted>
  <dcterms:created xsi:type="dcterms:W3CDTF">2022-11-17T16:58:00Z</dcterms:created>
  <dcterms:modified xsi:type="dcterms:W3CDTF">2024-02-23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2bd37dea41e27f986ad90e97dc4c42b1478acaa7b750747239bc490a430a07c</vt:lpwstr>
  </property>
</Properties>
</file>